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4587C" w14:textId="239919DD" w:rsidR="0001214B" w:rsidRPr="00DC11B5" w:rsidRDefault="000923FA" w:rsidP="0001214B">
      <w:pPr>
        <w:jc w:val="center"/>
      </w:pPr>
      <w:r>
        <w:rPr>
          <w:b/>
        </w:rPr>
        <w:t xml:space="preserve">Additional </w:t>
      </w:r>
      <w:r w:rsidR="00E945F3">
        <w:rPr>
          <w:b/>
        </w:rPr>
        <w:t>f</w:t>
      </w:r>
      <w:r w:rsidR="008631DF">
        <w:rPr>
          <w:b/>
        </w:rPr>
        <w:t>ile</w:t>
      </w:r>
      <w:r w:rsidR="00494A4A" w:rsidRPr="00DC11B5">
        <w:rPr>
          <w:b/>
        </w:rPr>
        <w:t xml:space="preserve"> </w:t>
      </w:r>
      <w:r w:rsidR="0001214B" w:rsidRPr="00DC11B5">
        <w:rPr>
          <w:b/>
        </w:rPr>
        <w:t xml:space="preserve">2 Terms </w:t>
      </w:r>
      <w:r w:rsidR="00EE4093">
        <w:rPr>
          <w:b/>
        </w:rPr>
        <w:t>us</w:t>
      </w:r>
      <w:r w:rsidR="0001214B" w:rsidRPr="00DC11B5">
        <w:rPr>
          <w:b/>
        </w:rPr>
        <w:t xml:space="preserve">ed in </w:t>
      </w:r>
      <w:r w:rsidR="00EE4093">
        <w:rPr>
          <w:b/>
        </w:rPr>
        <w:t>g</w:t>
      </w:r>
      <w:r w:rsidR="0001214B" w:rsidRPr="00DC11B5">
        <w:rPr>
          <w:b/>
        </w:rPr>
        <w:t xml:space="preserve">rey </w:t>
      </w:r>
      <w:r w:rsidR="00EE4093">
        <w:rPr>
          <w:b/>
        </w:rPr>
        <w:t>l</w:t>
      </w:r>
      <w:r w:rsidR="0001214B" w:rsidRPr="00DC11B5">
        <w:rPr>
          <w:b/>
        </w:rPr>
        <w:t xml:space="preserve">iterature </w:t>
      </w:r>
      <w:r w:rsidR="00EE4093">
        <w:rPr>
          <w:b/>
        </w:rPr>
        <w:t>s</w:t>
      </w:r>
      <w:r w:rsidR="0001214B" w:rsidRPr="00DC11B5">
        <w:rPr>
          <w:b/>
        </w:rPr>
        <w:t xml:space="preserve">earch </w:t>
      </w:r>
      <w:r w:rsidR="00EE4093">
        <w:rPr>
          <w:b/>
        </w:rPr>
        <w:t>s</w:t>
      </w:r>
      <w:bookmarkStart w:id="0" w:name="_GoBack"/>
      <w:bookmarkEnd w:id="0"/>
      <w:r w:rsidR="0001214B" w:rsidRPr="00DC11B5">
        <w:rPr>
          <w:b/>
        </w:rPr>
        <w:t>trategy</w:t>
      </w:r>
    </w:p>
    <w:p w14:paraId="04534F83" w14:textId="77777777" w:rsidR="0001214B" w:rsidRPr="00DC11B5" w:rsidRDefault="0001214B" w:rsidP="0001214B"/>
    <w:p w14:paraId="0B1E0C7D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1B5">
        <w:rPr>
          <w:rFonts w:ascii="Times New Roman" w:hAnsi="Times New Roman" w:cs="Times New Roman"/>
        </w:rPr>
        <w:t>“supervised injection service”</w:t>
      </w:r>
    </w:p>
    <w:p w14:paraId="1AD1DE38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C11B5">
        <w:rPr>
          <w:rFonts w:ascii="Times New Roman" w:hAnsi="Times New Roman" w:cs="Times New Roman"/>
        </w:rPr>
        <w:t xml:space="preserve">“supervised injection </w:t>
      </w:r>
      <w:r w:rsidRPr="00DC11B5">
        <w:rPr>
          <w:rFonts w:ascii="Times New Roman" w:hAnsi="Times New Roman" w:cs="Times New Roman"/>
          <w:lang w:val="en-CA"/>
        </w:rPr>
        <w:t>centre”</w:t>
      </w:r>
    </w:p>
    <w:p w14:paraId="0046D6C6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jection facility”</w:t>
      </w:r>
    </w:p>
    <w:p w14:paraId="38AA27E5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jection room”</w:t>
      </w:r>
    </w:p>
    <w:p w14:paraId="72C95E59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jecting service”</w:t>
      </w:r>
    </w:p>
    <w:p w14:paraId="3235629C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jecting centre”</w:t>
      </w:r>
    </w:p>
    <w:p w14:paraId="4514D243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jecting facility”</w:t>
      </w:r>
    </w:p>
    <w:p w14:paraId="4AD33B24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jecting room”</w:t>
      </w:r>
    </w:p>
    <w:p w14:paraId="2490B603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halation service”</w:t>
      </w:r>
    </w:p>
    <w:p w14:paraId="5EA35413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halation centre”</w:t>
      </w:r>
    </w:p>
    <w:p w14:paraId="3ADD4594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halation facility”</w:t>
      </w:r>
    </w:p>
    <w:p w14:paraId="55C30F16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halation room”</w:t>
      </w:r>
    </w:p>
    <w:p w14:paraId="3726B468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haling service”</w:t>
      </w:r>
    </w:p>
    <w:p w14:paraId="62E3C575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haling centre”</w:t>
      </w:r>
    </w:p>
    <w:p w14:paraId="571B04E0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haling facility”</w:t>
      </w:r>
    </w:p>
    <w:p w14:paraId="4296EA61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inhaling room”</w:t>
      </w:r>
    </w:p>
    <w:p w14:paraId="32AA5F62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consumption service”</w:t>
      </w:r>
    </w:p>
    <w:p w14:paraId="4D1A0BC4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consumption centre”</w:t>
      </w:r>
    </w:p>
    <w:p w14:paraId="7B423DE2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consumption facility”</w:t>
      </w:r>
    </w:p>
    <w:p w14:paraId="374D0595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consumption room”</w:t>
      </w:r>
    </w:p>
    <w:p w14:paraId="20DBEFFC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smoking service”</w:t>
      </w:r>
    </w:p>
    <w:p w14:paraId="30925BA2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smoking centre”</w:t>
      </w:r>
    </w:p>
    <w:p w14:paraId="79D21B75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smoking facility”</w:t>
      </w:r>
    </w:p>
    <w:p w14:paraId="0C744DE5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upervised smoking room”</w:t>
      </w:r>
    </w:p>
    <w:p w14:paraId="64DCFD5E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jection service”</w:t>
      </w:r>
    </w:p>
    <w:p w14:paraId="0CF0DB50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jection centre”</w:t>
      </w:r>
    </w:p>
    <w:p w14:paraId="0F1A4F94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jection facility”</w:t>
      </w:r>
    </w:p>
    <w:p w14:paraId="7F6B8720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jection room”</w:t>
      </w:r>
    </w:p>
    <w:p w14:paraId="5B2BD6D3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jecting service”</w:t>
      </w:r>
    </w:p>
    <w:p w14:paraId="3BDD54C3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jecting centre”</w:t>
      </w:r>
    </w:p>
    <w:p w14:paraId="35099D33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jecting facility”</w:t>
      </w:r>
    </w:p>
    <w:p w14:paraId="4CE077A2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jecting room”</w:t>
      </w:r>
    </w:p>
    <w:p w14:paraId="5A5A4DFA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halation service”</w:t>
      </w:r>
    </w:p>
    <w:p w14:paraId="556E5EA3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halation centre”</w:t>
      </w:r>
    </w:p>
    <w:p w14:paraId="063185DC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halation facility”</w:t>
      </w:r>
    </w:p>
    <w:p w14:paraId="34E8F8F4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halation room”</w:t>
      </w:r>
    </w:p>
    <w:p w14:paraId="68A36CAC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haling service”</w:t>
      </w:r>
    </w:p>
    <w:p w14:paraId="608CFFFD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haling centre”</w:t>
      </w:r>
    </w:p>
    <w:p w14:paraId="1C457044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haling facility”</w:t>
      </w:r>
    </w:p>
    <w:p w14:paraId="2EF0B500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inhaling room”</w:t>
      </w:r>
    </w:p>
    <w:p w14:paraId="635C81BC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consumption service”</w:t>
      </w:r>
    </w:p>
    <w:p w14:paraId="6EEA0719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consumption centre”</w:t>
      </w:r>
    </w:p>
    <w:p w14:paraId="231F4950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consumption facility”</w:t>
      </w:r>
    </w:p>
    <w:p w14:paraId="024C4607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consumption room”</w:t>
      </w:r>
    </w:p>
    <w:p w14:paraId="4327245A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lastRenderedPageBreak/>
        <w:t>“safe smoking service”</w:t>
      </w:r>
    </w:p>
    <w:p w14:paraId="4FAA782C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smoking centre”</w:t>
      </w:r>
    </w:p>
    <w:p w14:paraId="59D11AE8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smoking facility”</w:t>
      </w:r>
    </w:p>
    <w:p w14:paraId="460217D6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safe smoking room”</w:t>
      </w:r>
    </w:p>
    <w:p w14:paraId="5959599D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drug consumption room”</w:t>
      </w:r>
    </w:p>
    <w:p w14:paraId="53CFB2F3" w14:textId="77777777" w:rsidR="0001214B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fixing room”</w:t>
      </w:r>
    </w:p>
    <w:p w14:paraId="62110917" w14:textId="77777777" w:rsidR="002169A8" w:rsidRPr="00DC11B5" w:rsidRDefault="0001214B" w:rsidP="0001214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CA"/>
        </w:rPr>
      </w:pPr>
      <w:r w:rsidRPr="00DC11B5">
        <w:rPr>
          <w:rFonts w:ascii="Times New Roman" w:hAnsi="Times New Roman" w:cs="Times New Roman"/>
          <w:lang w:val="en-CA"/>
        </w:rPr>
        <w:t>“overdose prevention site”</w:t>
      </w:r>
    </w:p>
    <w:sectPr w:rsidR="002169A8" w:rsidRPr="00DC11B5" w:rsidSect="00AC05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CC6601"/>
    <w:multiLevelType w:val="hybridMultilevel"/>
    <w:tmpl w:val="FB00F0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14B"/>
    <w:rsid w:val="0001214B"/>
    <w:rsid w:val="000923FA"/>
    <w:rsid w:val="00126698"/>
    <w:rsid w:val="002169A8"/>
    <w:rsid w:val="00494A4A"/>
    <w:rsid w:val="008631DF"/>
    <w:rsid w:val="009C1778"/>
    <w:rsid w:val="00AC05C0"/>
    <w:rsid w:val="00DC11B5"/>
    <w:rsid w:val="00E945F3"/>
    <w:rsid w:val="00EE4093"/>
    <w:rsid w:val="00FD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78A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214B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214B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peed@ualberta.ca</dc:creator>
  <cp:keywords/>
  <dc:description/>
  <cp:lastModifiedBy>Nicole Gehring</cp:lastModifiedBy>
  <cp:revision>9</cp:revision>
  <dcterms:created xsi:type="dcterms:W3CDTF">2020-05-29T01:33:00Z</dcterms:created>
  <dcterms:modified xsi:type="dcterms:W3CDTF">2020-06-10T02:10:00Z</dcterms:modified>
</cp:coreProperties>
</file>